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BAC8A" w14:textId="77777777" w:rsidR="00D36A60" w:rsidRDefault="00D36A60" w:rsidP="00D36A60">
      <w:pPr>
        <w:spacing w:after="0" w:line="240" w:lineRule="auto"/>
      </w:pPr>
    </w:p>
    <w:p w14:paraId="18670E8A" w14:textId="77777777" w:rsidR="00D36A60" w:rsidRDefault="00D36A60" w:rsidP="00D36A6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B60590F" wp14:editId="46BF1144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D2F403" w14:textId="77777777" w:rsidR="00D36A60" w:rsidRPr="001502CF" w:rsidRDefault="00D36A60" w:rsidP="00D36A6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60590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" fillcolor="#ffc000" strokecolor="#074e69 [1607]" strokeweight="1pt">
                <v:textbox>
                  <w:txbxContent>
                    <w:p w14:paraId="30D2F403" w14:textId="77777777" w:rsidR="00D36A60" w:rsidRPr="001502CF" w:rsidRDefault="00D36A60" w:rsidP="00D36A6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4A586E5" w14:textId="77777777" w:rsidR="00D36A60" w:rsidRDefault="00D36A60" w:rsidP="00D36A60">
      <w:pPr>
        <w:spacing w:after="0" w:line="240" w:lineRule="auto"/>
      </w:pPr>
    </w:p>
    <w:p w14:paraId="1D34D2F7" w14:textId="77777777" w:rsidR="00D36A60" w:rsidRDefault="00D36A60" w:rsidP="00D36A6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39A9DE" wp14:editId="54366A3C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FE8D0B" w14:textId="77777777" w:rsidR="00D36A60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B758882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128)</w:t>
                            </w:r>
                          </w:p>
                          <w:p w14:paraId="7702AED4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retracted article (n = 4)</w:t>
                            </w:r>
                          </w:p>
                          <w:p w14:paraId="3CF9DF6C" w14:textId="77777777" w:rsidR="00D36A60" w:rsidRPr="00560609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39A9DE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07FE8D0B" w14:textId="77777777" w:rsidR="00D36A60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B758882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128)</w:t>
                      </w:r>
                    </w:p>
                    <w:p w14:paraId="7702AED4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retracted article (n = 4)</w:t>
                      </w:r>
                    </w:p>
                    <w:p w14:paraId="3CF9DF6C" w14:textId="77777777" w:rsidR="00D36A60" w:rsidRPr="00560609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966FAA" wp14:editId="1446ADDE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4FAE67" w14:textId="77777777" w:rsidR="00D36A60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3AE2A878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3188)</w:t>
                            </w:r>
                          </w:p>
                          <w:p w14:paraId="2465D199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 = 2677)</w:t>
                            </w:r>
                          </w:p>
                          <w:p w14:paraId="7126916D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 = 4516)</w:t>
                            </w:r>
                          </w:p>
                          <w:p w14:paraId="6FA6014C" w14:textId="77777777" w:rsidR="00D36A60" w:rsidRPr="00560609" w:rsidRDefault="00D36A60" w:rsidP="00D36A60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(n = 10,38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966FAA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B4FAE67" w14:textId="77777777" w:rsidR="00D36A60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3AE2A878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3188)</w:t>
                      </w:r>
                    </w:p>
                    <w:p w14:paraId="2465D199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 (n = 2677)</w:t>
                      </w:r>
                    </w:p>
                    <w:p w14:paraId="7126916D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 = 4516)</w:t>
                      </w:r>
                    </w:p>
                    <w:p w14:paraId="6FA6014C" w14:textId="77777777" w:rsidR="00D36A60" w:rsidRPr="00560609" w:rsidRDefault="00D36A60" w:rsidP="00D36A60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(n = 10,381)</w:t>
                      </w:r>
                    </w:p>
                  </w:txbxContent>
                </v:textbox>
              </v:rect>
            </w:pict>
          </mc:Fallback>
        </mc:AlternateContent>
      </w:r>
    </w:p>
    <w:p w14:paraId="0E8E040F" w14:textId="77777777" w:rsidR="00D36A60" w:rsidRDefault="00D36A60" w:rsidP="00D36A60">
      <w:pPr>
        <w:spacing w:after="0" w:line="240" w:lineRule="auto"/>
      </w:pPr>
    </w:p>
    <w:p w14:paraId="793E5B02" w14:textId="77777777" w:rsidR="00D36A60" w:rsidRDefault="00D36A60" w:rsidP="00D36A6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688E0B5" wp14:editId="65BD84D2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B3B2F8" w14:textId="77777777" w:rsidR="00D36A60" w:rsidRPr="001502CF" w:rsidRDefault="00D36A60" w:rsidP="00D36A6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6A6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88E0B5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" fillcolor="#4e95d9 [1631]" strokecolor="black [3213]" strokeweight="1pt">
                <v:textbox>
                  <w:txbxContent>
                    <w:p w14:paraId="09B3B2F8" w14:textId="77777777" w:rsidR="00D36A60" w:rsidRPr="001502CF" w:rsidRDefault="00D36A60" w:rsidP="00D36A6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D36A6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8365855" w14:textId="77777777" w:rsidR="00D36A60" w:rsidRDefault="00D36A60" w:rsidP="00D36A60">
      <w:pPr>
        <w:spacing w:after="0" w:line="240" w:lineRule="auto"/>
      </w:pPr>
    </w:p>
    <w:p w14:paraId="07E7916B" w14:textId="77777777" w:rsidR="00D36A60" w:rsidRDefault="00D36A60" w:rsidP="00D36A6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BB6869" wp14:editId="15A13B38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9CF2A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59C275DC" w14:textId="77777777" w:rsidR="00D36A60" w:rsidRDefault="00D36A60" w:rsidP="00D36A60">
      <w:pPr>
        <w:spacing w:after="0" w:line="240" w:lineRule="auto"/>
      </w:pPr>
    </w:p>
    <w:p w14:paraId="14305769" w14:textId="77777777" w:rsidR="00D36A60" w:rsidRDefault="00D36A60" w:rsidP="00D36A60">
      <w:pPr>
        <w:spacing w:after="0" w:line="240" w:lineRule="auto"/>
      </w:pPr>
    </w:p>
    <w:p w14:paraId="1D960C7F" w14:textId="77777777" w:rsidR="00D36A60" w:rsidRDefault="00D36A60" w:rsidP="00D36A6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5699A39" wp14:editId="1F4E7678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CD71F1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06A2434" w14:textId="77777777" w:rsidR="00D36A60" w:rsidRDefault="00D36A60" w:rsidP="00D36A60">
      <w:pPr>
        <w:spacing w:after="0" w:line="240" w:lineRule="auto"/>
      </w:pPr>
    </w:p>
    <w:p w14:paraId="22FB9DFB" w14:textId="77777777" w:rsidR="00D36A60" w:rsidRDefault="00D36A60" w:rsidP="00D36A6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239371" wp14:editId="0FDC1239">
                <wp:simplePos x="0" y="0"/>
                <wp:positionH relativeFrom="column">
                  <wp:posOffset>3048000</wp:posOffset>
                </wp:positionH>
                <wp:positionV relativeFrom="paragraph">
                  <wp:posOffset>8890</wp:posOffset>
                </wp:positionV>
                <wp:extent cx="1887220" cy="920750"/>
                <wp:effectExtent l="0" t="0" r="1778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20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1EF9C6" w14:textId="77777777" w:rsidR="00D36A60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7A61063B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3156)</w:t>
                            </w:r>
                          </w:p>
                          <w:p w14:paraId="7738F573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 = 2579)</w:t>
                            </w:r>
                          </w:p>
                          <w:p w14:paraId="5F2D2BE5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 = 3468)</w:t>
                            </w:r>
                          </w:p>
                          <w:p w14:paraId="62F9D86A" w14:textId="77777777" w:rsidR="00D36A60" w:rsidRPr="00560609" w:rsidRDefault="00D36A60" w:rsidP="00D36A60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(n = 920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239371" id="Rectangle 4" o:spid="_x0000_s1030" style="position:absolute;margin-left:240pt;margin-top:.7pt;width:148.6pt;height:7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hJ9iQIAAHA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" filled="f" strokecolor="black [3213]" strokeweight="1pt">
                <v:textbox>
                  <w:txbxContent>
                    <w:p w14:paraId="771EF9C6" w14:textId="77777777" w:rsidR="00D36A60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7A61063B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3156)</w:t>
                      </w:r>
                    </w:p>
                    <w:p w14:paraId="7738F573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 (n = 2579)</w:t>
                      </w:r>
                    </w:p>
                    <w:p w14:paraId="5F2D2BE5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 = 3468)</w:t>
                      </w:r>
                    </w:p>
                    <w:p w14:paraId="62F9D86A" w14:textId="77777777" w:rsidR="00D36A60" w:rsidRPr="00560609" w:rsidRDefault="00D36A60" w:rsidP="00D36A60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(n = 920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B3C2B7" wp14:editId="7341AE2F">
                <wp:simplePos x="0" y="0"/>
                <wp:positionH relativeFrom="column">
                  <wp:posOffset>558800</wp:posOffset>
                </wp:positionH>
                <wp:positionV relativeFrom="paragraph">
                  <wp:posOffset>72390</wp:posOffset>
                </wp:positionV>
                <wp:extent cx="1887220" cy="857250"/>
                <wp:effectExtent l="0" t="0" r="1778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57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E3802A" w14:textId="77777777" w:rsidR="00D36A60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48B894B0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3183)</w:t>
                            </w:r>
                          </w:p>
                          <w:p w14:paraId="6C2CFE13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 = 2585)</w:t>
                            </w:r>
                          </w:p>
                          <w:p w14:paraId="151C0C73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 = 3481)</w:t>
                            </w:r>
                          </w:p>
                          <w:p w14:paraId="701660D4" w14:textId="77777777" w:rsidR="00D36A60" w:rsidRPr="00560609" w:rsidRDefault="00D36A60" w:rsidP="00D36A60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(n = 9249)</w:t>
                            </w:r>
                          </w:p>
                          <w:p w14:paraId="258DA90B" w14:textId="77777777" w:rsidR="00D36A60" w:rsidRPr="00560609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B3C2B7" id="Rectangle 3" o:spid="_x0000_s1031" style="position:absolute;margin-left:44pt;margin-top:5.7pt;width:148.6pt;height:6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" filled="f" strokecolor="black [3213]" strokeweight="1pt">
                <v:textbox>
                  <w:txbxContent>
                    <w:p w14:paraId="0EE3802A" w14:textId="77777777" w:rsidR="00D36A60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48B894B0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3183)</w:t>
                      </w:r>
                    </w:p>
                    <w:p w14:paraId="6C2CFE13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 (n = 2585)</w:t>
                      </w:r>
                    </w:p>
                    <w:p w14:paraId="151C0C73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 = 3481)</w:t>
                      </w:r>
                    </w:p>
                    <w:p w14:paraId="701660D4" w14:textId="77777777" w:rsidR="00D36A60" w:rsidRPr="00560609" w:rsidRDefault="00D36A60" w:rsidP="00D36A60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(n = 9249)</w:t>
                      </w:r>
                    </w:p>
                    <w:p w14:paraId="258DA90B" w14:textId="77777777" w:rsidR="00D36A60" w:rsidRPr="00560609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9E87DC7" w14:textId="77777777" w:rsidR="00D36A60" w:rsidRDefault="00D36A60" w:rsidP="00D36A6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C43AC2" wp14:editId="380EFDB8">
                <wp:simplePos x="0" y="0"/>
                <wp:positionH relativeFrom="column">
                  <wp:posOffset>2467610</wp:posOffset>
                </wp:positionH>
                <wp:positionV relativeFrom="paragraph">
                  <wp:posOffset>15176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D99D22" id="Straight Arrow Connector 15" o:spid="_x0000_s1026" type="#_x0000_t32" style="position:absolute;margin-left:194.3pt;margin-top:11.9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HctLZ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572DFBBB" w14:textId="77777777" w:rsidR="00D36A60" w:rsidRDefault="00D36A60" w:rsidP="00D36A60">
      <w:pPr>
        <w:spacing w:after="0" w:line="240" w:lineRule="auto"/>
      </w:pPr>
    </w:p>
    <w:p w14:paraId="1A1F16DE" w14:textId="77777777" w:rsidR="00D36A60" w:rsidRDefault="00D36A60" w:rsidP="00D36A60">
      <w:pPr>
        <w:spacing w:after="0" w:line="240" w:lineRule="auto"/>
      </w:pPr>
    </w:p>
    <w:p w14:paraId="35BD05A3" w14:textId="77777777" w:rsidR="00D36A60" w:rsidRDefault="00D36A60" w:rsidP="00D36A60">
      <w:pPr>
        <w:spacing w:after="0" w:line="240" w:lineRule="auto"/>
      </w:pPr>
    </w:p>
    <w:p w14:paraId="2F8E0087" w14:textId="77777777" w:rsidR="00D36A60" w:rsidRDefault="00D36A60" w:rsidP="00D36A6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2283C22" wp14:editId="4C97B859">
                <wp:simplePos x="0" y="0"/>
                <wp:positionH relativeFrom="column">
                  <wp:posOffset>1398074</wp:posOffset>
                </wp:positionH>
                <wp:positionV relativeFrom="paragraph">
                  <wp:posOffset>87158</wp:posOffset>
                </wp:positionV>
                <wp:extent cx="2763" cy="234131"/>
                <wp:effectExtent l="76200" t="0" r="73660" b="5207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3" cy="23413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31E051" id="Straight Arrow Connector 35" o:spid="_x0000_s1026" type="#_x0000_t32" style="position:absolute;margin-left:110.1pt;margin-top:6.85pt;width:.2pt;height:18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75B70B5D" w14:textId="77777777" w:rsidR="00D36A60" w:rsidRDefault="00D36A60" w:rsidP="00D36A60">
      <w:pPr>
        <w:spacing w:after="0" w:line="240" w:lineRule="auto"/>
      </w:pPr>
    </w:p>
    <w:p w14:paraId="0A3BE434" w14:textId="77777777" w:rsidR="00D36A60" w:rsidRDefault="00D36A60" w:rsidP="00D36A60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87F98F" wp14:editId="427DCAE0">
                <wp:simplePos x="0" y="0"/>
                <wp:positionH relativeFrom="column">
                  <wp:posOffset>3074670</wp:posOffset>
                </wp:positionH>
                <wp:positionV relativeFrom="paragraph">
                  <wp:posOffset>1079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DA7602" w14:textId="77777777" w:rsidR="00D36A60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0CEE03D2" w14:textId="77777777" w:rsidR="00D36A60" w:rsidRPr="00560609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87F98F" id="Rectangle 6" o:spid="_x0000_s1032" style="position:absolute;margin-left:242.1pt;margin-top:.8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GMsZEOAAAAAIAQAADwAAAAAAAAAAAAAAAADhBAAAZHJzL2Rvd25yZXYueG1sUEsFBgAA&#10;AAAEAAQA8wAAAO4FAAAAAA==&#10;" filled="f" strokecolor="black [3213]" strokeweight="1pt">
                <v:textbox>
                  <w:txbxContent>
                    <w:p w14:paraId="39DA7602" w14:textId="77777777" w:rsidR="00D36A60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0CEE03D2" w14:textId="77777777" w:rsidR="00D36A60" w:rsidRPr="00560609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DCCAD0" wp14:editId="275D8CCB">
                <wp:simplePos x="0" y="0"/>
                <wp:positionH relativeFrom="column">
                  <wp:posOffset>546100</wp:posOffset>
                </wp:positionH>
                <wp:positionV relativeFrom="paragraph">
                  <wp:posOffset>10795</wp:posOffset>
                </wp:positionV>
                <wp:extent cx="1887220" cy="889000"/>
                <wp:effectExtent l="0" t="0" r="1778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89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840CD1" w14:textId="77777777" w:rsidR="00D36A60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78EC7867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27)</w:t>
                            </w:r>
                          </w:p>
                          <w:p w14:paraId="22D3F664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 = 6)</w:t>
                            </w:r>
                          </w:p>
                          <w:p w14:paraId="38A00E41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 = 13)</w:t>
                            </w:r>
                          </w:p>
                          <w:p w14:paraId="6F4FA8BB" w14:textId="77777777" w:rsidR="00D36A60" w:rsidRPr="00560609" w:rsidRDefault="00D36A60" w:rsidP="00D36A60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(n = 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DCCAD0" id="Rectangle 5" o:spid="_x0000_s1033" style="position:absolute;margin-left:43pt;margin-top:.85pt;width:148.6pt;height:7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" filled="f" strokecolor="black [3213]" strokeweight="1pt">
                <v:textbox>
                  <w:txbxContent>
                    <w:p w14:paraId="24840CD1" w14:textId="77777777" w:rsidR="00D36A60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78EC7867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27)</w:t>
                      </w:r>
                    </w:p>
                    <w:p w14:paraId="22D3F664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 (n = 6)</w:t>
                      </w:r>
                    </w:p>
                    <w:p w14:paraId="38A00E41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 = 13)</w:t>
                      </w:r>
                    </w:p>
                    <w:p w14:paraId="6F4FA8BB" w14:textId="77777777" w:rsidR="00D36A60" w:rsidRPr="00560609" w:rsidRDefault="00D36A60" w:rsidP="00D36A60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(n = 46)</w:t>
                      </w:r>
                    </w:p>
                  </w:txbxContent>
                </v:textbox>
              </v:rect>
            </w:pict>
          </mc:Fallback>
        </mc:AlternateContent>
      </w:r>
    </w:p>
    <w:p w14:paraId="36AE4448" w14:textId="77777777" w:rsidR="00D36A60" w:rsidRDefault="00D36A60" w:rsidP="00D36A6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AEF0BB5" wp14:editId="4FA0EEED">
                <wp:simplePos x="0" y="0"/>
                <wp:positionH relativeFrom="column">
                  <wp:posOffset>2477770</wp:posOffset>
                </wp:positionH>
                <wp:positionV relativeFrom="paragraph">
                  <wp:posOffset>7556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0F529B" id="Straight Arrow Connector 16" o:spid="_x0000_s1026" type="#_x0000_t32" style="position:absolute;margin-left:195.1pt;margin-top:5.9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D9+yCL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BFAE192" wp14:editId="367CE939">
                <wp:simplePos x="0" y="0"/>
                <wp:positionH relativeFrom="column">
                  <wp:posOffset>-1490028</wp:posOffset>
                </wp:positionH>
                <wp:positionV relativeFrom="paragraph">
                  <wp:posOffset>202249</wp:posOffset>
                </wp:positionV>
                <wp:extent cx="3454399" cy="262890"/>
                <wp:effectExtent l="0" t="4762" r="27622" b="2762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54399" cy="262890"/>
                        </a:xfrm>
                        <a:prstGeom prst="flowChartAlternateProcess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AA51EB" w14:textId="77777777" w:rsidR="00D36A60" w:rsidRDefault="00D36A60" w:rsidP="00D36A6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91561F6" w14:textId="77777777" w:rsidR="00D36A60" w:rsidRPr="001502CF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AE192" id="Flowchart: Alternate Process 32" o:spid="_x0000_s1034" type="#_x0000_t176" style="position:absolute;margin-left:-117.35pt;margin-top:15.95pt;width:272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" fillcolor="#4e95d9 [1631]" strokecolor="black [3213]" strokeweight="1pt">
                <v:textbox>
                  <w:txbxContent>
                    <w:p w14:paraId="18AA51EB" w14:textId="77777777" w:rsidR="00D36A60" w:rsidRDefault="00D36A60" w:rsidP="00D36A6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91561F6" w14:textId="77777777" w:rsidR="00D36A60" w:rsidRPr="001502CF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67E4A22" w14:textId="77777777" w:rsidR="00D36A60" w:rsidRDefault="00D36A60" w:rsidP="00D36A60">
      <w:pPr>
        <w:spacing w:after="0" w:line="240" w:lineRule="auto"/>
      </w:pPr>
    </w:p>
    <w:p w14:paraId="45EEDB3C" w14:textId="77777777" w:rsidR="00D36A60" w:rsidRDefault="00D36A60" w:rsidP="00D36A60">
      <w:pPr>
        <w:spacing w:after="0" w:line="240" w:lineRule="auto"/>
      </w:pPr>
    </w:p>
    <w:p w14:paraId="775D6150" w14:textId="77777777" w:rsidR="00D36A60" w:rsidRDefault="00D36A60" w:rsidP="00D36A60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5C6C6B" wp14:editId="2EB7E431">
                <wp:simplePos x="0" y="0"/>
                <wp:positionH relativeFrom="column">
                  <wp:posOffset>3067050</wp:posOffset>
                </wp:positionH>
                <wp:positionV relativeFrom="paragraph">
                  <wp:posOffset>127000</wp:posOffset>
                </wp:positionV>
                <wp:extent cx="1930400" cy="1358265"/>
                <wp:effectExtent l="0" t="0" r="12700" b="133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0400" cy="13582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7A927D" w14:textId="77777777" w:rsidR="00D36A60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1152C637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e not household pharmaceutical waste (n = 18)</w:t>
                            </w:r>
                          </w:p>
                          <w:p w14:paraId="2F8AE8C0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search article (n = 2)</w:t>
                            </w:r>
                          </w:p>
                          <w:p w14:paraId="7F0FCD23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KAP model (n = 3)</w:t>
                            </w:r>
                          </w:p>
                          <w:p w14:paraId="1C3DAB2F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parison study (n =1)</w:t>
                            </w:r>
                          </w:p>
                          <w:p w14:paraId="04DCDA1B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e-print article (n = 1)</w:t>
                            </w:r>
                          </w:p>
                          <w:p w14:paraId="27A801D8" w14:textId="77777777" w:rsidR="00D36A60" w:rsidRPr="00560609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(n = 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5C6C6B" id="Rectangle 9" o:spid="_x0000_s1035" style="position:absolute;margin-left:241.5pt;margin-top:10pt;width:152pt;height:106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" filled="f" strokecolor="black [3213]" strokeweight="1pt">
                <v:textbox>
                  <w:txbxContent>
                    <w:p w14:paraId="787A927D" w14:textId="77777777" w:rsidR="00D36A60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1152C637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e not household pharmaceutical waste (n = 18)</w:t>
                      </w:r>
                    </w:p>
                    <w:p w14:paraId="2F8AE8C0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research article (n = 2)</w:t>
                      </w:r>
                    </w:p>
                    <w:p w14:paraId="7F0FCD23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KAP model (n = 3)</w:t>
                      </w:r>
                    </w:p>
                    <w:p w14:paraId="1C3DAB2F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parison study (n =1)</w:t>
                      </w:r>
                    </w:p>
                    <w:p w14:paraId="04DCDA1B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e-print article (n = 1)</w:t>
                      </w:r>
                    </w:p>
                    <w:p w14:paraId="27A801D8" w14:textId="77777777" w:rsidR="00D36A60" w:rsidRPr="00560609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(n = 25)</w:t>
                      </w:r>
                    </w:p>
                  </w:txbxContent>
                </v:textbox>
              </v:rect>
            </w:pict>
          </mc:Fallback>
        </mc:AlternateContent>
      </w:r>
    </w:p>
    <w:p w14:paraId="546B3611" w14:textId="77777777" w:rsidR="00D36A60" w:rsidRDefault="00D36A60" w:rsidP="00D36A6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FBA02CB" wp14:editId="7E0A122A">
                <wp:simplePos x="0" y="0"/>
                <wp:positionH relativeFrom="column">
                  <wp:posOffset>1422400</wp:posOffset>
                </wp:positionH>
                <wp:positionV relativeFrom="paragraph">
                  <wp:posOffset>33020</wp:posOffset>
                </wp:positionV>
                <wp:extent cx="6350" cy="332105"/>
                <wp:effectExtent l="76200" t="0" r="69850" b="488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3321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BCA43C" id="Straight Arrow Connector 36" o:spid="_x0000_s1026" type="#_x0000_t32" style="position:absolute;margin-left:112pt;margin-top:2.6pt;width:.5pt;height:26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30061BB2" w14:textId="77777777" w:rsidR="00D36A60" w:rsidRDefault="00D36A60" w:rsidP="00D36A60">
      <w:pPr>
        <w:spacing w:after="0" w:line="240" w:lineRule="auto"/>
      </w:pPr>
    </w:p>
    <w:p w14:paraId="75613641" w14:textId="77777777" w:rsidR="00D36A60" w:rsidRDefault="00D36A60" w:rsidP="00D36A60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367CF17" wp14:editId="20808CAF">
                <wp:simplePos x="0" y="0"/>
                <wp:positionH relativeFrom="column">
                  <wp:posOffset>558800</wp:posOffset>
                </wp:positionH>
                <wp:positionV relativeFrom="paragraph">
                  <wp:posOffset>41275</wp:posOffset>
                </wp:positionV>
                <wp:extent cx="1887220" cy="932815"/>
                <wp:effectExtent l="0" t="0" r="17780" b="196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328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144E08" w14:textId="77777777" w:rsidR="00D36A60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750236FC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27)</w:t>
                            </w:r>
                          </w:p>
                          <w:p w14:paraId="71045695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 = 6)</w:t>
                            </w:r>
                          </w:p>
                          <w:p w14:paraId="4E7A87D7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 = 13)</w:t>
                            </w:r>
                          </w:p>
                          <w:p w14:paraId="4DBA2ABB" w14:textId="77777777" w:rsidR="00D36A60" w:rsidRPr="00560609" w:rsidRDefault="00D36A60" w:rsidP="00D36A60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(n = 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67CF17" id="Rectangle 8" o:spid="_x0000_s1036" style="position:absolute;margin-left:44pt;margin-top:3.25pt;width:148.6pt;height:73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" filled="f" strokecolor="black [3213]" strokeweight="1pt">
                <v:textbox>
                  <w:txbxContent>
                    <w:p w14:paraId="1B144E08" w14:textId="77777777" w:rsidR="00D36A60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750236FC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27)</w:t>
                      </w:r>
                    </w:p>
                    <w:p w14:paraId="71045695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 (n = 6)</w:t>
                      </w:r>
                    </w:p>
                    <w:p w14:paraId="4E7A87D7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 = 13)</w:t>
                      </w:r>
                    </w:p>
                    <w:p w14:paraId="4DBA2ABB" w14:textId="77777777" w:rsidR="00D36A60" w:rsidRPr="00560609" w:rsidRDefault="00D36A60" w:rsidP="00D36A60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(n = 46)</w:t>
                      </w:r>
                    </w:p>
                  </w:txbxContent>
                </v:textbox>
              </v:rect>
            </w:pict>
          </mc:Fallback>
        </mc:AlternateContent>
      </w:r>
    </w:p>
    <w:p w14:paraId="2D6B5D77" w14:textId="77777777" w:rsidR="00D36A60" w:rsidRDefault="00D36A60" w:rsidP="00D36A60">
      <w:pPr>
        <w:spacing w:after="0" w:line="240" w:lineRule="auto"/>
      </w:pPr>
    </w:p>
    <w:p w14:paraId="0AED6FD5" w14:textId="77777777" w:rsidR="00D36A60" w:rsidRDefault="00D36A60" w:rsidP="00D36A6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A1DB8E" wp14:editId="2270C974">
                <wp:simplePos x="0" y="0"/>
                <wp:positionH relativeFrom="column">
                  <wp:posOffset>2465070</wp:posOffset>
                </wp:positionH>
                <wp:positionV relativeFrom="paragraph">
                  <wp:posOffset>4572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83E7E0" id="Straight Arrow Connector 17" o:spid="_x0000_s1026" type="#_x0000_t32" style="position:absolute;margin-left:194.1pt;margin-top:3.6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51E7EA70" w14:textId="77777777" w:rsidR="00D36A60" w:rsidRDefault="00D36A60" w:rsidP="00D36A60">
      <w:pPr>
        <w:spacing w:after="0" w:line="240" w:lineRule="auto"/>
      </w:pPr>
    </w:p>
    <w:p w14:paraId="49199D09" w14:textId="77777777" w:rsidR="00D36A60" w:rsidRDefault="00D36A60" w:rsidP="00D36A60">
      <w:pPr>
        <w:spacing w:after="0" w:line="240" w:lineRule="auto"/>
      </w:pPr>
    </w:p>
    <w:p w14:paraId="76AA2DA5" w14:textId="77777777" w:rsidR="00D36A60" w:rsidRDefault="00D36A60" w:rsidP="00D36A6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BED2C26" wp14:editId="34C392CF">
                <wp:simplePos x="0" y="0"/>
                <wp:positionH relativeFrom="column">
                  <wp:posOffset>1390650</wp:posOffset>
                </wp:positionH>
                <wp:positionV relativeFrom="paragraph">
                  <wp:posOffset>121920</wp:posOffset>
                </wp:positionV>
                <wp:extent cx="6350" cy="323850"/>
                <wp:effectExtent l="38100" t="0" r="69850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323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0BDD18" id="Straight Arrow Connector 19" o:spid="_x0000_s1026" type="#_x0000_t32" style="position:absolute;margin-left:109.5pt;margin-top:9.6pt;width:.5pt;height:25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79A608CD" w14:textId="77777777" w:rsidR="00D36A60" w:rsidRDefault="00D36A60" w:rsidP="00D36A60">
      <w:pPr>
        <w:spacing w:after="0" w:line="240" w:lineRule="auto"/>
      </w:pPr>
    </w:p>
    <w:p w14:paraId="71AC9608" w14:textId="77777777" w:rsidR="00D36A60" w:rsidRDefault="00D36A60" w:rsidP="00D36A60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E3E358" wp14:editId="3A958022">
                <wp:simplePos x="0" y="0"/>
                <wp:positionH relativeFrom="column">
                  <wp:posOffset>576580</wp:posOffset>
                </wp:positionH>
                <wp:positionV relativeFrom="paragraph">
                  <wp:posOffset>104775</wp:posOffset>
                </wp:positionV>
                <wp:extent cx="1887220" cy="1035050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35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7E0CC3" w14:textId="77777777" w:rsidR="00D36A60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53BC81B6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1)</w:t>
                            </w:r>
                          </w:p>
                          <w:p w14:paraId="01C8FA0A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 = 2)</w:t>
                            </w:r>
                          </w:p>
                          <w:p w14:paraId="162CF9B9" w14:textId="77777777" w:rsidR="00D36A60" w:rsidRDefault="00D36A60" w:rsidP="00D36A6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 = 8)</w:t>
                            </w:r>
                          </w:p>
                          <w:p w14:paraId="5674E881" w14:textId="77777777" w:rsidR="00D36A60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E08737B" w14:textId="77777777" w:rsidR="00D36A60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05430EA1" w14:textId="77777777" w:rsidR="00D36A60" w:rsidRPr="00560609" w:rsidRDefault="00D36A60" w:rsidP="00D36A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E3E358" id="Rectangle 13" o:spid="_x0000_s1037" style="position:absolute;margin-left:45.4pt;margin-top:8.25pt;width:148.6pt;height:8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" filled="f" strokecolor="black [3213]" strokeweight="1pt">
                <v:textbox>
                  <w:txbxContent>
                    <w:p w14:paraId="597E0CC3" w14:textId="77777777" w:rsidR="00D36A60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53BC81B6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1)</w:t>
                      </w:r>
                    </w:p>
                    <w:p w14:paraId="01C8FA0A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 (n = 2)</w:t>
                      </w:r>
                    </w:p>
                    <w:p w14:paraId="162CF9B9" w14:textId="77777777" w:rsidR="00D36A60" w:rsidRDefault="00D36A60" w:rsidP="00D36A6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 = 8)</w:t>
                      </w:r>
                    </w:p>
                    <w:p w14:paraId="5674E881" w14:textId="77777777" w:rsidR="00D36A60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E08737B" w14:textId="77777777" w:rsidR="00D36A60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05430EA1" w14:textId="77777777" w:rsidR="00D36A60" w:rsidRPr="00560609" w:rsidRDefault="00D36A60" w:rsidP="00D36A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1)</w:t>
                      </w:r>
                    </w:p>
                  </w:txbxContent>
                </v:textbox>
              </v:rect>
            </w:pict>
          </mc:Fallback>
        </mc:AlternateContent>
      </w:r>
    </w:p>
    <w:p w14:paraId="0504B0F6" w14:textId="77777777" w:rsidR="00D36A60" w:rsidRDefault="00D36A60" w:rsidP="00D36A60">
      <w:pPr>
        <w:spacing w:after="0" w:line="240" w:lineRule="auto"/>
      </w:pPr>
    </w:p>
    <w:p w14:paraId="2005912E" w14:textId="77777777" w:rsidR="00D36A60" w:rsidRDefault="00D36A60" w:rsidP="00D36A60">
      <w:pPr>
        <w:pStyle w:val="CommentTex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461780A" wp14:editId="26031DB8">
                <wp:simplePos x="0" y="0"/>
                <wp:positionH relativeFrom="column">
                  <wp:posOffset>-312421</wp:posOffset>
                </wp:positionH>
                <wp:positionV relativeFrom="paragraph">
                  <wp:posOffset>124460</wp:posOffset>
                </wp:positionV>
                <wp:extent cx="1162368" cy="262890"/>
                <wp:effectExtent l="0" t="7620" r="11430" b="1143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62368" cy="262890"/>
                        </a:xfrm>
                        <a:prstGeom prst="flowChartAlternateProcess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9EB467" w14:textId="77777777" w:rsidR="00D36A60" w:rsidRPr="001502CF" w:rsidRDefault="00D36A60" w:rsidP="00D36A6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61780A" id="Flowchart: Alternate Process 33" o:spid="_x0000_s1038" type="#_x0000_t176" style="position:absolute;margin-left:-24.6pt;margin-top:9.8pt;width:91.55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" fillcolor="#4e95d9 [1631]" strokecolor="black [3213]" strokeweight="1pt">
                <v:textbox>
                  <w:txbxContent>
                    <w:p w14:paraId="019EB467" w14:textId="77777777" w:rsidR="00D36A60" w:rsidRPr="001502CF" w:rsidRDefault="00D36A60" w:rsidP="00D36A6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09F53F3" w14:textId="77777777" w:rsidR="00D36A60" w:rsidRDefault="00D36A60" w:rsidP="00D36A60">
      <w:pPr>
        <w:pStyle w:val="CommentText"/>
        <w:rPr>
          <w:rFonts w:ascii="Arial" w:hAnsi="Arial" w:cs="Arial"/>
          <w:sz w:val="18"/>
          <w:szCs w:val="18"/>
        </w:rPr>
      </w:pPr>
    </w:p>
    <w:p w14:paraId="4B645AA2" w14:textId="77777777" w:rsidR="00D36A60" w:rsidRDefault="00D36A60" w:rsidP="00D36A60">
      <w:pPr>
        <w:pStyle w:val="CommentText"/>
        <w:rPr>
          <w:rFonts w:ascii="Arial" w:hAnsi="Arial" w:cs="Arial"/>
          <w:sz w:val="18"/>
          <w:szCs w:val="18"/>
        </w:rPr>
      </w:pPr>
    </w:p>
    <w:p w14:paraId="63F5CC05" w14:textId="77777777" w:rsidR="00D36A60" w:rsidRDefault="00D36A60" w:rsidP="00D36A60">
      <w:pPr>
        <w:pStyle w:val="CommentText"/>
        <w:rPr>
          <w:rFonts w:ascii="Arial" w:hAnsi="Arial" w:cs="Arial"/>
          <w:sz w:val="18"/>
          <w:szCs w:val="18"/>
        </w:rPr>
      </w:pPr>
    </w:p>
    <w:p w14:paraId="67A0CD7B" w14:textId="77777777" w:rsidR="00D36A60" w:rsidRDefault="00D36A60" w:rsidP="00D36A60">
      <w:pPr>
        <w:pStyle w:val="CommentText"/>
        <w:rPr>
          <w:rFonts w:ascii="Arial" w:hAnsi="Arial" w:cs="Arial"/>
          <w:sz w:val="18"/>
          <w:szCs w:val="18"/>
        </w:rPr>
      </w:pPr>
    </w:p>
    <w:p w14:paraId="1C7FA85D" w14:textId="77777777" w:rsidR="00D36A60" w:rsidRDefault="00D36A60" w:rsidP="00D36A60">
      <w:pPr>
        <w:pStyle w:val="CommentText"/>
        <w:rPr>
          <w:rFonts w:ascii="Arial" w:hAnsi="Arial" w:cs="Arial"/>
          <w:sz w:val="18"/>
          <w:szCs w:val="18"/>
        </w:rPr>
      </w:pPr>
    </w:p>
    <w:p w14:paraId="686ABC31" w14:textId="77777777" w:rsidR="00D36A60" w:rsidRDefault="00D36A60" w:rsidP="00D36A60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61C29DC8" w14:textId="77777777" w:rsidR="00D36A60" w:rsidRDefault="00D36A60" w:rsidP="00D36A60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022BF6C6" w14:textId="77777777" w:rsidR="00D36A60" w:rsidRDefault="00D36A60" w:rsidP="00D36A60">
      <w:pPr>
        <w:pStyle w:val="CommentText"/>
        <w:rPr>
          <w:rFonts w:ascii="Arial" w:hAnsi="Arial" w:cs="Arial"/>
          <w:sz w:val="18"/>
          <w:szCs w:val="18"/>
        </w:rPr>
      </w:pPr>
    </w:p>
    <w:p w14:paraId="34546BD4" w14:textId="77777777" w:rsidR="00D36A60" w:rsidRPr="00E00A7E" w:rsidRDefault="00D36A60" w:rsidP="00D36A60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25B97803" w14:textId="77777777" w:rsidR="00D36A60" w:rsidRPr="00E00A7E" w:rsidRDefault="00D36A60" w:rsidP="00D36A60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573DD651" w14:textId="77777777" w:rsidR="00D36A60" w:rsidRPr="00E00A7E" w:rsidRDefault="00D36A60" w:rsidP="00D36A60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4" w:history="1">
        <w:r w:rsidRPr="001E371A">
          <w:rPr>
            <w:rStyle w:val="Hyperlink"/>
            <w:rFonts w:ascii="Arial" w:eastAsiaTheme="majorEastAsia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7A53C959" w14:textId="77777777" w:rsidR="00D36A60" w:rsidRPr="00025260" w:rsidRDefault="00D36A60" w:rsidP="00D36A60">
      <w:pPr>
        <w:pStyle w:val="CommentText"/>
        <w:rPr>
          <w:rFonts w:ascii="Arial" w:hAnsi="Arial" w:cs="Arial"/>
          <w:sz w:val="18"/>
          <w:szCs w:val="18"/>
        </w:rPr>
      </w:pPr>
    </w:p>
    <w:p w14:paraId="7F251E94" w14:textId="77777777" w:rsidR="00463DA5" w:rsidRDefault="00463DA5"/>
    <w:sectPr w:rsidR="00463DA5" w:rsidSect="005F5A98">
      <w:headerReference w:type="default" r:id="rId5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8A5D2" w14:textId="77777777" w:rsidR="00000000" w:rsidRPr="00ED445B" w:rsidRDefault="00000000" w:rsidP="00ED445B">
    <w:pPr>
      <w:spacing w:after="0" w:line="240" w:lineRule="auto"/>
      <w:rPr>
        <w:b/>
      </w:rPr>
    </w:pPr>
    <w:r>
      <w:rPr>
        <w:b/>
      </w:rPr>
      <w:t>PRISMA 2020 flow diagram</w:t>
    </w:r>
    <w:r>
      <w:rPr>
        <w:b/>
      </w:rPr>
      <w:t xml:space="preserve"> for new systematic reviews </w:t>
    </w:r>
    <w:r>
      <w:rPr>
        <w:b/>
      </w:rPr>
      <w:t>which include</w:t>
    </w:r>
    <w:r>
      <w:rPr>
        <w:b/>
      </w:rPr>
      <w:t>d</w:t>
    </w:r>
    <w:r>
      <w:rPr>
        <w:b/>
      </w:rPr>
      <w:t xml:space="preserve"> searches of</w:t>
    </w:r>
    <w:r>
      <w:rPr>
        <w:b/>
      </w:rPr>
      <w:t xml:space="preserve"> databases and registers </w:t>
    </w:r>
    <w:proofErr w:type="gramStart"/>
    <w:r>
      <w:rPr>
        <w:b/>
      </w:rPr>
      <w:t>only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A60"/>
    <w:rsid w:val="00463DA5"/>
    <w:rsid w:val="004E0575"/>
    <w:rsid w:val="005F5A98"/>
    <w:rsid w:val="00900803"/>
    <w:rsid w:val="00D36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6EB72D"/>
  <w15:chartTrackingRefBased/>
  <w15:docId w15:val="{5A5D085F-5E96-4C9F-8D55-05FE46A97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A60"/>
    <w:rPr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A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A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A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A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A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A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A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A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A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A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A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A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A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6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A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6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A60"/>
    <w:pPr>
      <w:spacing w:before="160"/>
      <w:jc w:val="center"/>
    </w:pPr>
    <w:rPr>
      <w:i/>
      <w:iCs/>
      <w:color w:val="404040" w:themeColor="text1" w:themeTint="BF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6A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A60"/>
    <w:pPr>
      <w:ind w:left="720"/>
      <w:contextualSpacing/>
    </w:pPr>
    <w:rPr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6A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A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A6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D36A60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A60"/>
    <w:rPr>
      <w:rFonts w:eastAsiaTheme="minorEastAsia"/>
      <w:sz w:val="20"/>
      <w:szCs w:val="20"/>
      <w:lang w:val="en-AU" w:eastAsia="zh-CN"/>
      <w14:ligatures w14:val="none"/>
    </w:rPr>
  </w:style>
  <w:style w:type="paragraph" w:customStyle="1" w:styleId="Default">
    <w:name w:val="Default"/>
    <w:rsid w:val="00D36A6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D36A60"/>
    <w:rPr>
      <w:rFonts w:cs="Times New Roman"/>
      <w:color w:val="auto"/>
    </w:rPr>
  </w:style>
  <w:style w:type="character" w:styleId="Hyperlink">
    <w:name w:val="Hyperlink"/>
    <w:rsid w:val="00D36A6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93</Characters>
  <Application>Microsoft Office Word</Application>
  <DocSecurity>0</DocSecurity>
  <Lines>51</Lines>
  <Paragraphs>4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</cp:revision>
  <dcterms:created xsi:type="dcterms:W3CDTF">2024-04-19T03:19:00Z</dcterms:created>
  <dcterms:modified xsi:type="dcterms:W3CDTF">2024-04-19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e7ac7d-5bf7-4cc0-809b-2cde7b40ef65</vt:lpwstr>
  </property>
</Properties>
</file>